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0A294" w14:textId="77777777" w:rsidR="001C2663" w:rsidRPr="00D565A8" w:rsidRDefault="001C2663" w:rsidP="001C26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0527492" w14:textId="22B38029" w:rsidR="001C2663" w:rsidRPr="00D565A8" w:rsidRDefault="00A63827" w:rsidP="001C26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2663" w:rsidRPr="00D565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</w:p>
    <w:p w14:paraId="764EBC55" w14:textId="77777777" w:rsidR="001C2663" w:rsidRPr="006A59D8" w:rsidRDefault="001C2663" w:rsidP="001C2663">
      <w:pPr>
        <w:rPr>
          <w:b/>
          <w:lang w:val="en-US"/>
        </w:rPr>
      </w:pPr>
    </w:p>
    <w:p w14:paraId="459C0B08" w14:textId="65779458" w:rsidR="001C2663" w:rsidRPr="006A59D8" w:rsidRDefault="00537986" w:rsidP="001C2663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09415AE7" wp14:editId="0D572A77">
            <wp:extent cx="6570980" cy="2506453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3126" cy="251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600767" w14:textId="47CB825A" w:rsidR="001C2663" w:rsidRPr="006A59D8" w:rsidRDefault="001C2663" w:rsidP="001C2663">
      <w:pPr>
        <w:rPr>
          <w:b/>
          <w:lang w:val="en-US"/>
        </w:rPr>
      </w:pPr>
    </w:p>
    <w:p w14:paraId="0A76CB2F" w14:textId="2F8B92B3" w:rsidR="001C2663" w:rsidRPr="00D565A8" w:rsidRDefault="00A63827" w:rsidP="001C26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C2663" w:rsidRPr="00D565A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.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 xml:space="preserve"> Migratory capacity in metastatic triple negative breast cancer cells exposed to perhexiline.  n=3; *P &lt; 0.05 </w:t>
      </w:r>
      <w:r w:rsidR="001C2663" w:rsidRPr="001165A3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>. Control (Non-treated cells)</w:t>
      </w:r>
    </w:p>
    <w:sectPr w:rsidR="001C2663" w:rsidRPr="00D56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7B291F"/>
    <w:multiLevelType w:val="hybridMultilevel"/>
    <w:tmpl w:val="EE720EFC"/>
    <w:lvl w:ilvl="0" w:tplc="FD16E8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0807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63"/>
    <w:rsid w:val="001165A3"/>
    <w:rsid w:val="00162083"/>
    <w:rsid w:val="00175C27"/>
    <w:rsid w:val="001C2663"/>
    <w:rsid w:val="00244608"/>
    <w:rsid w:val="002E2AF8"/>
    <w:rsid w:val="003D26CF"/>
    <w:rsid w:val="004B485A"/>
    <w:rsid w:val="00537986"/>
    <w:rsid w:val="00614E0A"/>
    <w:rsid w:val="006226F2"/>
    <w:rsid w:val="00677A66"/>
    <w:rsid w:val="00683F85"/>
    <w:rsid w:val="00730092"/>
    <w:rsid w:val="007446FA"/>
    <w:rsid w:val="008024C6"/>
    <w:rsid w:val="00913C32"/>
    <w:rsid w:val="00A14B49"/>
    <w:rsid w:val="00A2373A"/>
    <w:rsid w:val="00A576E9"/>
    <w:rsid w:val="00A63827"/>
    <w:rsid w:val="00AE63A7"/>
    <w:rsid w:val="00BC6956"/>
    <w:rsid w:val="00C90C7B"/>
    <w:rsid w:val="00D549F7"/>
    <w:rsid w:val="00D565A8"/>
    <w:rsid w:val="00D96B1B"/>
    <w:rsid w:val="00EB575C"/>
    <w:rsid w:val="00F7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84AC"/>
  <w15:chartTrackingRefBased/>
  <w15:docId w15:val="{495103E8-E6F3-4B92-B55A-8216A755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clara1">
    <w:name w:val="Tabla con cuadrícula clara1"/>
    <w:basedOn w:val="Tablanormal"/>
    <w:uiPriority w:val="40"/>
    <w:rsid w:val="001C2663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6226F2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175C27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90C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8-09T18:45:00Z</dcterms:created>
  <dcterms:modified xsi:type="dcterms:W3CDTF">2024-08-09T18:45:00Z</dcterms:modified>
</cp:coreProperties>
</file>